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6506F" w14:textId="790B2B62" w:rsidR="00F57C57" w:rsidRPr="008006B0" w:rsidRDefault="00E13016" w:rsidP="00F57C57">
      <w:pPr>
        <w:pStyle w:val="NormalWeb"/>
        <w:spacing w:line="480" w:lineRule="auto"/>
        <w:ind w:left="480" w:hanging="48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2 </w:t>
      </w:r>
      <w:r w:rsidR="00F57C57" w:rsidRPr="00E13016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>.</w:t>
      </w:r>
      <w:bookmarkStart w:id="0" w:name="_GoBack"/>
      <w:bookmarkEnd w:id="0"/>
      <w:r w:rsidR="00F57C57" w:rsidRPr="00E13016">
        <w:rPr>
          <w:rFonts w:ascii="Times New Roman" w:hAnsi="Times New Roman"/>
          <w:b/>
          <w:lang w:val="en-US"/>
        </w:rPr>
        <w:t xml:space="preserve"> Bayes factor comparison among different models incorporated in STRUCTURE and GENELAND software.</w:t>
      </w:r>
      <w:r w:rsidR="00F57C57" w:rsidRPr="008006B0">
        <w:rPr>
          <w:rFonts w:ascii="Times New Roman" w:hAnsi="Times New Roman"/>
          <w:lang w:val="en-US"/>
        </w:rPr>
        <w:t xml:space="preserve"> </w:t>
      </w:r>
      <w:proofErr w:type="spellStart"/>
      <w:r w:rsidR="00F57C57" w:rsidRPr="008006B0">
        <w:rPr>
          <w:rFonts w:ascii="Times New Roman" w:hAnsi="Times New Roman"/>
          <w:lang w:val="en-US"/>
        </w:rPr>
        <w:t>AdUn</w:t>
      </w:r>
      <w:proofErr w:type="spellEnd"/>
      <w:r w:rsidR="00F57C57" w:rsidRPr="008006B0">
        <w:rPr>
          <w:rFonts w:ascii="Times New Roman" w:hAnsi="Times New Roman"/>
          <w:lang w:val="en-US"/>
        </w:rPr>
        <w:t xml:space="preserve">: admixture and uncorrelated model, </w:t>
      </w:r>
      <w:proofErr w:type="spellStart"/>
      <w:r w:rsidR="00F57C57" w:rsidRPr="008006B0">
        <w:rPr>
          <w:rFonts w:ascii="Times New Roman" w:hAnsi="Times New Roman"/>
          <w:lang w:val="en-US"/>
        </w:rPr>
        <w:t>AdCo</w:t>
      </w:r>
      <w:proofErr w:type="spellEnd"/>
      <w:r w:rsidR="00F57C57" w:rsidRPr="008006B0">
        <w:rPr>
          <w:rFonts w:ascii="Times New Roman" w:hAnsi="Times New Roman"/>
          <w:lang w:val="en-US"/>
        </w:rPr>
        <w:t xml:space="preserve">: admixture and correlated model, </w:t>
      </w:r>
      <w:proofErr w:type="spellStart"/>
      <w:r w:rsidR="00F57C57" w:rsidRPr="008006B0">
        <w:rPr>
          <w:rFonts w:ascii="Times New Roman" w:hAnsi="Times New Roman"/>
          <w:lang w:val="en-US"/>
        </w:rPr>
        <w:t>NAdUn</w:t>
      </w:r>
      <w:proofErr w:type="spellEnd"/>
      <w:r w:rsidR="00F57C57" w:rsidRPr="008006B0">
        <w:rPr>
          <w:rFonts w:ascii="Times New Roman" w:hAnsi="Times New Roman"/>
          <w:lang w:val="en-US"/>
        </w:rPr>
        <w:t xml:space="preserve">: no admixture and uncorrelated model, </w:t>
      </w:r>
      <w:proofErr w:type="spellStart"/>
      <w:r w:rsidR="00F57C57" w:rsidRPr="008006B0">
        <w:rPr>
          <w:rFonts w:ascii="Times New Roman" w:hAnsi="Times New Roman"/>
          <w:lang w:val="en-US"/>
        </w:rPr>
        <w:t>NAdCo</w:t>
      </w:r>
      <w:proofErr w:type="spellEnd"/>
      <w:r w:rsidR="00F57C57" w:rsidRPr="008006B0">
        <w:rPr>
          <w:rFonts w:ascii="Times New Roman" w:hAnsi="Times New Roman"/>
          <w:lang w:val="en-US"/>
        </w:rPr>
        <w:t>: no admixture and correlated model.</w:t>
      </w:r>
    </w:p>
    <w:tbl>
      <w:tblPr>
        <w:tblW w:w="138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673"/>
        <w:gridCol w:w="1946"/>
        <w:gridCol w:w="836"/>
        <w:gridCol w:w="1693"/>
        <w:gridCol w:w="1099"/>
        <w:gridCol w:w="1232"/>
        <w:gridCol w:w="1269"/>
        <w:gridCol w:w="1082"/>
        <w:gridCol w:w="1442"/>
      </w:tblGrid>
      <w:tr w:rsidR="00F57C57" w:rsidRPr="008006B0" w14:paraId="00E1631B" w14:textId="77777777" w:rsidTr="00CC2889">
        <w:trPr>
          <w:trHeight w:val="300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8C2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rogram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F8E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ncestry model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9C0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llele Frequency mode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883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est K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56A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ln</w:t>
            </w:r>
            <w:proofErr w:type="spellEnd"/>
            <w:proofErr w:type="gramEnd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P(model | data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9A3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EE4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dUn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3E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dCo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5DC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AdUn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9B3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AdCo</w:t>
            </w:r>
            <w:proofErr w:type="spellEnd"/>
          </w:p>
        </w:tc>
      </w:tr>
      <w:tr w:rsidR="00F57C57" w:rsidRPr="008006B0" w14:paraId="60C9C003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48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79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dmixt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3E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correlat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25C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A0A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266.0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9D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0.3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A2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C7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E+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658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07E+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C9E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E+00</w:t>
            </w:r>
          </w:p>
        </w:tc>
      </w:tr>
      <w:tr w:rsidR="00F57C57" w:rsidRPr="008006B0" w14:paraId="22348B78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5E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89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dmixt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C9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rrelat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49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34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238.5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21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0.2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E0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91E+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DC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DB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30E+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7D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E+00</w:t>
            </w:r>
          </w:p>
        </w:tc>
      </w:tr>
      <w:tr w:rsidR="00F57C57" w:rsidRPr="008006B0" w14:paraId="35C829E7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10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DD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 Admixt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DF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correlat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0A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AB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27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12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0.3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FE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9C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E+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1B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43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E+00</w:t>
            </w:r>
          </w:p>
        </w:tc>
      </w:tr>
      <w:tr w:rsidR="00F57C57" w:rsidRPr="008006B0" w14:paraId="6A7C06AD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06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9D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 Admixt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FD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rrelat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55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02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222.5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B0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0.2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EC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7.41E+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08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8.31E+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69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5.23E+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29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57C57" w:rsidRPr="008006B0" w14:paraId="16ADCA7D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A4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6BE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0D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23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B0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55E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90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391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9F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64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57C57" w:rsidRPr="008006B0" w14:paraId="0155A217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39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LA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17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 Admixt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A2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correlat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EF6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62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0532.2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DA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∞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342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85A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3ED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9C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57C57" w:rsidRPr="008006B0" w14:paraId="195651A2" w14:textId="77777777" w:rsidTr="00CC2889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026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LAN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1BA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 Admixtur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C7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rrelate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15D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CC27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0493.6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EAE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/- ∞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9BAA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A292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9958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97BF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5.45081E+16</w:t>
            </w:r>
          </w:p>
        </w:tc>
      </w:tr>
    </w:tbl>
    <w:p w14:paraId="1F867A96" w14:textId="77777777" w:rsidR="00F57C57" w:rsidRPr="008006B0" w:rsidRDefault="00F57C57" w:rsidP="00F57C57">
      <w:pPr>
        <w:pStyle w:val="NormalWeb"/>
        <w:spacing w:line="480" w:lineRule="auto"/>
        <w:jc w:val="both"/>
        <w:rPr>
          <w:rFonts w:ascii="Times New Roman" w:hAnsi="Times New Roman"/>
          <w:lang w:val="en-US"/>
        </w:rPr>
      </w:pPr>
    </w:p>
    <w:sectPr w:rsidR="00F57C57" w:rsidRPr="008006B0" w:rsidSect="005316DB">
      <w:pgSz w:w="15840" w:h="12240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96A30"/>
    <w:rsid w:val="00413D9D"/>
    <w:rsid w:val="00437E5C"/>
    <w:rsid w:val="005316DB"/>
    <w:rsid w:val="00622252"/>
    <w:rsid w:val="00650510"/>
    <w:rsid w:val="00665F96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E13016"/>
    <w:rsid w:val="00E940EE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00F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1</Pages>
  <Words>127</Words>
  <Characters>727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2:00Z</dcterms:modified>
</cp:coreProperties>
</file>